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AB6" w:rsidRDefault="00595AB6" w:rsidP="00785A4A"/>
    <w:p w:rsidR="007B1656" w:rsidRPr="005B3054" w:rsidRDefault="007B1656" w:rsidP="007B1656">
      <w:pPr>
        <w:jc w:val="both"/>
        <w:rPr>
          <w:sz w:val="20"/>
        </w:rPr>
      </w:pPr>
      <w:r w:rsidRPr="005B3054">
        <w:rPr>
          <w:sz w:val="20"/>
        </w:rPr>
        <w:t xml:space="preserve">Figure </w:t>
      </w:r>
      <w:r w:rsidRPr="005B3054">
        <w:rPr>
          <w:rFonts w:hint="eastAsia"/>
          <w:sz w:val="20"/>
        </w:rPr>
        <w:t>S</w:t>
      </w:r>
      <w:r w:rsidRPr="005B3054">
        <w:rPr>
          <w:sz w:val="20"/>
        </w:rPr>
        <w:t>1. Study selection procedure.</w:t>
      </w:r>
    </w:p>
    <w:p w:rsidR="007B1656" w:rsidRPr="005B3054" w:rsidRDefault="007B1656" w:rsidP="007B1656">
      <w:pPr>
        <w:jc w:val="both"/>
        <w:rPr>
          <w:sz w:val="20"/>
        </w:rPr>
      </w:pPr>
      <w:r w:rsidRPr="005B3054">
        <w:rPr>
          <w:sz w:val="20"/>
        </w:rPr>
        <w:t xml:space="preserve">Figure </w:t>
      </w:r>
      <w:r w:rsidRPr="005B3054">
        <w:rPr>
          <w:rFonts w:hint="eastAsia"/>
          <w:sz w:val="20"/>
        </w:rPr>
        <w:t>S</w:t>
      </w:r>
      <w:r w:rsidRPr="005B3054">
        <w:rPr>
          <w:sz w:val="20"/>
        </w:rPr>
        <w:t xml:space="preserve">2. </w:t>
      </w:r>
      <w:proofErr w:type="gramStart"/>
      <w:r w:rsidRPr="005B3054">
        <w:rPr>
          <w:sz w:val="20"/>
        </w:rPr>
        <w:t>Sensitivity analyses of overall survival (</w:t>
      </w:r>
      <w:r w:rsidRPr="005B3054">
        <w:rPr>
          <w:rFonts w:hint="eastAsia"/>
          <w:sz w:val="20"/>
        </w:rPr>
        <w:t>left</w:t>
      </w:r>
      <w:r w:rsidRPr="005B3054">
        <w:rPr>
          <w:sz w:val="20"/>
        </w:rPr>
        <w:t>) and progression-free survival (right) by repeating the pooled analyses with one study omitted at a time.</w:t>
      </w:r>
      <w:proofErr w:type="gramEnd"/>
    </w:p>
    <w:p w:rsidR="007B1656" w:rsidRPr="005B3054" w:rsidRDefault="007B1656" w:rsidP="007B1656">
      <w:pPr>
        <w:jc w:val="both"/>
        <w:rPr>
          <w:sz w:val="20"/>
        </w:rPr>
      </w:pPr>
      <w:r w:rsidRPr="005B3054">
        <w:rPr>
          <w:sz w:val="20"/>
        </w:rPr>
        <w:t xml:space="preserve">Figure </w:t>
      </w:r>
      <w:r w:rsidRPr="005B3054">
        <w:rPr>
          <w:rFonts w:hint="eastAsia"/>
          <w:sz w:val="20"/>
        </w:rPr>
        <w:t>S</w:t>
      </w:r>
      <w:r w:rsidRPr="005B3054">
        <w:rPr>
          <w:sz w:val="20"/>
        </w:rPr>
        <w:t>3. Sensitivity analyses of overall survival (left) and progression-free survival (right) after removing studies that were only available from conference proceedings by repeating the pooled analyses with one study omitted at a time.</w:t>
      </w:r>
    </w:p>
    <w:p w:rsidR="007B1656" w:rsidRPr="005B3054" w:rsidRDefault="007B1656" w:rsidP="007B1656">
      <w:pPr>
        <w:jc w:val="both"/>
        <w:rPr>
          <w:sz w:val="20"/>
        </w:rPr>
      </w:pPr>
      <w:r w:rsidRPr="005B3054">
        <w:rPr>
          <w:sz w:val="20"/>
        </w:rPr>
        <w:t xml:space="preserve">Figure </w:t>
      </w:r>
      <w:r w:rsidRPr="005B3054">
        <w:rPr>
          <w:rFonts w:hint="eastAsia"/>
          <w:sz w:val="20"/>
        </w:rPr>
        <w:t>S</w:t>
      </w:r>
      <w:r w:rsidRPr="005B3054">
        <w:rPr>
          <w:sz w:val="20"/>
        </w:rPr>
        <w:t xml:space="preserve">4. </w:t>
      </w:r>
      <w:proofErr w:type="gramStart"/>
      <w:r w:rsidRPr="005B3054">
        <w:rPr>
          <w:sz w:val="20"/>
        </w:rPr>
        <w:t>Publication bias comparing hazard ratios (HR) for overall survival (left) and progression-free survival (right).</w:t>
      </w:r>
      <w:proofErr w:type="gramEnd"/>
    </w:p>
    <w:p w:rsidR="007B1656" w:rsidRPr="005B3054" w:rsidRDefault="007B1656" w:rsidP="007B1656">
      <w:pPr>
        <w:jc w:val="both"/>
        <w:rPr>
          <w:sz w:val="20"/>
        </w:rPr>
      </w:pPr>
      <w:r w:rsidRPr="005B3054">
        <w:rPr>
          <w:sz w:val="20"/>
        </w:rPr>
        <w:t xml:space="preserve">Figure </w:t>
      </w:r>
      <w:r w:rsidRPr="005B3054">
        <w:rPr>
          <w:rFonts w:hint="eastAsia"/>
          <w:sz w:val="20"/>
        </w:rPr>
        <w:t>S</w:t>
      </w:r>
      <w:r w:rsidRPr="005B3054">
        <w:rPr>
          <w:sz w:val="20"/>
        </w:rPr>
        <w:t>5. Forest plots of hazard ratios comparing progression-free survival between ICI therapies and chemotherapy according to PD-L1status.</w:t>
      </w:r>
    </w:p>
    <w:p w:rsidR="007B1656" w:rsidRPr="005B3054" w:rsidRDefault="007B1656" w:rsidP="007B1656">
      <w:pPr>
        <w:jc w:val="both"/>
        <w:rPr>
          <w:sz w:val="20"/>
        </w:rPr>
      </w:pPr>
      <w:r w:rsidRPr="005B3054">
        <w:rPr>
          <w:sz w:val="20"/>
        </w:rPr>
        <w:t xml:space="preserve">Figure </w:t>
      </w:r>
      <w:r w:rsidRPr="005B3054">
        <w:rPr>
          <w:rFonts w:hint="eastAsia"/>
          <w:sz w:val="20"/>
        </w:rPr>
        <w:t>S</w:t>
      </w:r>
      <w:r w:rsidRPr="005B3054">
        <w:rPr>
          <w:sz w:val="20"/>
        </w:rPr>
        <w:t>6. Subgroup analysis of hazard ratios and ratio ratios comparing overall survival (OS), progression-free survival (PFS), objective response rate (ORR), treatment-related adverse events of any grade (G</w:t>
      </w:r>
      <w:r w:rsidRPr="005B3054">
        <w:rPr>
          <w:rFonts w:hint="eastAsia"/>
          <w:sz w:val="20"/>
        </w:rPr>
        <w:t>rade</w:t>
      </w:r>
      <w:r w:rsidRPr="005B3054">
        <w:rPr>
          <w:sz w:val="20"/>
        </w:rPr>
        <w:t xml:space="preserve"> 1-5 TRAEs) and treatment-related adverse events of grade 3-5 (G</w:t>
      </w:r>
      <w:r w:rsidRPr="005B3054">
        <w:rPr>
          <w:rFonts w:hint="eastAsia"/>
          <w:sz w:val="20"/>
        </w:rPr>
        <w:t>rade</w:t>
      </w:r>
      <w:r w:rsidRPr="005B3054">
        <w:rPr>
          <w:sz w:val="20"/>
        </w:rPr>
        <w:t xml:space="preserve"> 3-5 TRAEs) in patients who received ICI therapies to chemotherapy in NSCLC.</w:t>
      </w:r>
    </w:p>
    <w:p w:rsidR="007B1656" w:rsidRPr="005B3054" w:rsidRDefault="007B1656" w:rsidP="007B1656">
      <w:pPr>
        <w:jc w:val="both"/>
        <w:rPr>
          <w:sz w:val="20"/>
        </w:rPr>
      </w:pPr>
      <w:r w:rsidRPr="005B3054">
        <w:rPr>
          <w:sz w:val="20"/>
        </w:rPr>
        <w:t xml:space="preserve">Figure </w:t>
      </w:r>
      <w:r w:rsidRPr="005B3054">
        <w:rPr>
          <w:rFonts w:hint="eastAsia"/>
          <w:sz w:val="20"/>
        </w:rPr>
        <w:t>S</w:t>
      </w:r>
      <w:r w:rsidRPr="005B3054">
        <w:rPr>
          <w:sz w:val="20"/>
        </w:rPr>
        <w:t xml:space="preserve">7. Overall indirect comparisons of hazard ratios between </w:t>
      </w:r>
      <w:proofErr w:type="spellStart"/>
      <w:r w:rsidRPr="005B3054">
        <w:rPr>
          <w:sz w:val="20"/>
        </w:rPr>
        <w:t>pembrolizumab</w:t>
      </w:r>
      <w:proofErr w:type="spellEnd"/>
      <w:r w:rsidRPr="005B3054">
        <w:rPr>
          <w:sz w:val="20"/>
        </w:rPr>
        <w:t xml:space="preserve"> </w:t>
      </w:r>
      <w:proofErr w:type="gramStart"/>
      <w:r w:rsidRPr="005B3054">
        <w:rPr>
          <w:sz w:val="20"/>
        </w:rPr>
        <w:t>plus</w:t>
      </w:r>
      <w:proofErr w:type="gramEnd"/>
      <w:r w:rsidRPr="005B3054">
        <w:rPr>
          <w:sz w:val="20"/>
        </w:rPr>
        <w:t xml:space="preserve"> platinum-based chemotherapy versus </w:t>
      </w:r>
      <w:proofErr w:type="spellStart"/>
      <w:r w:rsidRPr="005B3054">
        <w:rPr>
          <w:sz w:val="20"/>
        </w:rPr>
        <w:t>pembrolizumab</w:t>
      </w:r>
      <w:proofErr w:type="spellEnd"/>
      <w:r w:rsidRPr="005B3054">
        <w:rPr>
          <w:sz w:val="20"/>
        </w:rPr>
        <w:t xml:space="preserve"> alone; indirect analysis of overall survival (OS) and progression-free survival (PFS) based on his</w:t>
      </w:r>
      <w:bookmarkStart w:id="0" w:name="_GoBack"/>
      <w:bookmarkEnd w:id="0"/>
      <w:r w:rsidRPr="005B3054">
        <w:rPr>
          <w:sz w:val="20"/>
        </w:rPr>
        <w:t>tology type and PD-L1 status.</w:t>
      </w:r>
    </w:p>
    <w:p w:rsidR="007B1656" w:rsidRPr="00D93F71" w:rsidRDefault="007B1656" w:rsidP="007B1656">
      <w:bookmarkStart w:id="1" w:name="MEP_L_tblS1"/>
      <w:r w:rsidRPr="00D93F71">
        <w:t xml:space="preserve">Table </w:t>
      </w:r>
      <w:r w:rsidRPr="00D93F71">
        <w:rPr>
          <w:rFonts w:hint="eastAsia"/>
        </w:rPr>
        <w:t>S</w:t>
      </w:r>
      <w:r w:rsidRPr="00D93F71">
        <w:t xml:space="preserve">1. </w:t>
      </w:r>
      <w:bookmarkEnd w:id="1"/>
      <w:r w:rsidRPr="00D93F71">
        <w:t>Search strategies.</w:t>
      </w:r>
    </w:p>
    <w:p w:rsidR="007B1656" w:rsidRPr="00D93F71" w:rsidRDefault="007B1656" w:rsidP="007B1656">
      <w:bookmarkStart w:id="2" w:name="MEP_L_tblS2"/>
      <w:r w:rsidRPr="00D93F71">
        <w:t xml:space="preserve">Table </w:t>
      </w:r>
      <w:r w:rsidRPr="00D93F71">
        <w:rPr>
          <w:rFonts w:hint="eastAsia"/>
        </w:rPr>
        <w:t>S</w:t>
      </w:r>
      <w:r w:rsidRPr="00D93F71">
        <w:t xml:space="preserve">2. </w:t>
      </w:r>
      <w:bookmarkEnd w:id="2"/>
      <w:r w:rsidRPr="00D93F71">
        <w:t>Quality assessment: risk of bias by Cochrane Collaboration’s tool.</w:t>
      </w:r>
    </w:p>
    <w:p w:rsidR="007B1656" w:rsidRPr="00D93F71" w:rsidRDefault="007B1656" w:rsidP="007B1656">
      <w:bookmarkStart w:id="3" w:name="MEP_L_tblS3"/>
      <w:r w:rsidRPr="00D93F71">
        <w:t xml:space="preserve">Table </w:t>
      </w:r>
      <w:r w:rsidRPr="00D93F71">
        <w:rPr>
          <w:rFonts w:hint="eastAsia"/>
        </w:rPr>
        <w:t>S</w:t>
      </w:r>
      <w:r w:rsidRPr="00D93F71">
        <w:t xml:space="preserve">3. </w:t>
      </w:r>
      <w:bookmarkEnd w:id="3"/>
      <w:proofErr w:type="gramStart"/>
      <w:r w:rsidRPr="00D93F71">
        <w:t xml:space="preserve">Differences in OS benefits of ICI-chemotherapy and ICI </w:t>
      </w:r>
      <w:proofErr w:type="spellStart"/>
      <w:r w:rsidRPr="00D93F71">
        <w:t>monotherapy</w:t>
      </w:r>
      <w:proofErr w:type="spellEnd"/>
      <w:r w:rsidRPr="00D93F71">
        <w:t xml:space="preserve"> by subgroups.</w:t>
      </w:r>
      <w:proofErr w:type="gramEnd"/>
    </w:p>
    <w:p w:rsidR="007B1656" w:rsidRPr="00785A4A" w:rsidRDefault="007B1656" w:rsidP="00785A4A"/>
    <w:sectPr w:rsidR="007B1656" w:rsidRPr="00785A4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AC7" w:rsidRDefault="005C1AC7">
      <w:pPr>
        <w:spacing w:after="0" w:line="240" w:lineRule="auto"/>
      </w:pPr>
      <w:r>
        <w:separator/>
      </w:r>
    </w:p>
  </w:endnote>
  <w:endnote w:type="continuationSeparator" w:id="0">
    <w:p w:rsidR="005C1AC7" w:rsidRDefault="005C1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158561"/>
      <w:docPartObj>
        <w:docPartGallery w:val="Page Numbers (Bottom of Page)"/>
        <w:docPartUnique/>
      </w:docPartObj>
    </w:sdtPr>
    <w:sdtEndPr/>
    <w:sdtContent>
      <w:p w:rsidR="005C5403" w:rsidRDefault="004229C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1656" w:rsidRPr="007B1656">
          <w:rPr>
            <w:noProof/>
            <w:lang w:val="nb-NO"/>
          </w:rPr>
          <w:t>1</w:t>
        </w:r>
        <w:r>
          <w:fldChar w:fldCharType="end"/>
        </w:r>
      </w:p>
    </w:sdtContent>
  </w:sdt>
  <w:p w:rsidR="005C5403" w:rsidRDefault="007B16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AC7" w:rsidRDefault="005C1AC7">
      <w:pPr>
        <w:spacing w:after="0" w:line="240" w:lineRule="auto"/>
      </w:pPr>
      <w:r>
        <w:separator/>
      </w:r>
    </w:p>
  </w:footnote>
  <w:footnote w:type="continuationSeparator" w:id="0">
    <w:p w:rsidR="005C1AC7" w:rsidRDefault="005C1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9C8"/>
    <w:rsid w:val="00014E4B"/>
    <w:rsid w:val="00017BA0"/>
    <w:rsid w:val="00036F6C"/>
    <w:rsid w:val="00045036"/>
    <w:rsid w:val="00045E99"/>
    <w:rsid w:val="000554ED"/>
    <w:rsid w:val="000656AC"/>
    <w:rsid w:val="00067EF2"/>
    <w:rsid w:val="00074FC7"/>
    <w:rsid w:val="00075AAB"/>
    <w:rsid w:val="00085445"/>
    <w:rsid w:val="0008550F"/>
    <w:rsid w:val="00091E7D"/>
    <w:rsid w:val="000C40CF"/>
    <w:rsid w:val="000C4599"/>
    <w:rsid w:val="000C6F95"/>
    <w:rsid w:val="000D18AB"/>
    <w:rsid w:val="000D265F"/>
    <w:rsid w:val="000E0894"/>
    <w:rsid w:val="000E4FB8"/>
    <w:rsid w:val="001020F1"/>
    <w:rsid w:val="0011752D"/>
    <w:rsid w:val="00123D68"/>
    <w:rsid w:val="001376ED"/>
    <w:rsid w:val="00147724"/>
    <w:rsid w:val="00160069"/>
    <w:rsid w:val="0018177A"/>
    <w:rsid w:val="001817BF"/>
    <w:rsid w:val="0018385B"/>
    <w:rsid w:val="001A1AE5"/>
    <w:rsid w:val="001A285D"/>
    <w:rsid w:val="001C03AF"/>
    <w:rsid w:val="001C1DFD"/>
    <w:rsid w:val="001D56EA"/>
    <w:rsid w:val="001D6C62"/>
    <w:rsid w:val="001E3951"/>
    <w:rsid w:val="001F124A"/>
    <w:rsid w:val="002044AB"/>
    <w:rsid w:val="0022132C"/>
    <w:rsid w:val="00221B52"/>
    <w:rsid w:val="002225D1"/>
    <w:rsid w:val="00224C7F"/>
    <w:rsid w:val="002268F4"/>
    <w:rsid w:val="0023440E"/>
    <w:rsid w:val="0025447A"/>
    <w:rsid w:val="00296C2B"/>
    <w:rsid w:val="00297AEC"/>
    <w:rsid w:val="00297B26"/>
    <w:rsid w:val="002A6E93"/>
    <w:rsid w:val="002B0FE7"/>
    <w:rsid w:val="002E05BF"/>
    <w:rsid w:val="002E192E"/>
    <w:rsid w:val="002F3E71"/>
    <w:rsid w:val="002F4121"/>
    <w:rsid w:val="002F435A"/>
    <w:rsid w:val="00306238"/>
    <w:rsid w:val="00307EC7"/>
    <w:rsid w:val="00311BEF"/>
    <w:rsid w:val="003238DA"/>
    <w:rsid w:val="00346154"/>
    <w:rsid w:val="00353AB1"/>
    <w:rsid w:val="00354449"/>
    <w:rsid w:val="00365285"/>
    <w:rsid w:val="00381524"/>
    <w:rsid w:val="00385F98"/>
    <w:rsid w:val="00390A8C"/>
    <w:rsid w:val="00391B60"/>
    <w:rsid w:val="003A0692"/>
    <w:rsid w:val="003C0F52"/>
    <w:rsid w:val="003C2769"/>
    <w:rsid w:val="003E3659"/>
    <w:rsid w:val="003E4198"/>
    <w:rsid w:val="003E728D"/>
    <w:rsid w:val="003F04BC"/>
    <w:rsid w:val="004179B6"/>
    <w:rsid w:val="004229C8"/>
    <w:rsid w:val="00440C01"/>
    <w:rsid w:val="004552C4"/>
    <w:rsid w:val="0045627D"/>
    <w:rsid w:val="00460C39"/>
    <w:rsid w:val="00463537"/>
    <w:rsid w:val="00481A4D"/>
    <w:rsid w:val="00481BFB"/>
    <w:rsid w:val="00482E87"/>
    <w:rsid w:val="0048396A"/>
    <w:rsid w:val="004845BB"/>
    <w:rsid w:val="004964DC"/>
    <w:rsid w:val="00497366"/>
    <w:rsid w:val="004A386F"/>
    <w:rsid w:val="004B6D6B"/>
    <w:rsid w:val="004C4DA1"/>
    <w:rsid w:val="004C54C8"/>
    <w:rsid w:val="004D24CC"/>
    <w:rsid w:val="004E73CD"/>
    <w:rsid w:val="004F7486"/>
    <w:rsid w:val="004F7F36"/>
    <w:rsid w:val="00503079"/>
    <w:rsid w:val="00503C4F"/>
    <w:rsid w:val="00503F2F"/>
    <w:rsid w:val="00507103"/>
    <w:rsid w:val="005108C8"/>
    <w:rsid w:val="0051349B"/>
    <w:rsid w:val="0052597F"/>
    <w:rsid w:val="005344BE"/>
    <w:rsid w:val="00545AA7"/>
    <w:rsid w:val="005528F0"/>
    <w:rsid w:val="00561C56"/>
    <w:rsid w:val="0056491B"/>
    <w:rsid w:val="0057193A"/>
    <w:rsid w:val="00577190"/>
    <w:rsid w:val="00585BDB"/>
    <w:rsid w:val="00590CB5"/>
    <w:rsid w:val="00592643"/>
    <w:rsid w:val="005935A1"/>
    <w:rsid w:val="00595AB6"/>
    <w:rsid w:val="0059712F"/>
    <w:rsid w:val="005C1AC7"/>
    <w:rsid w:val="005D3792"/>
    <w:rsid w:val="005D3A98"/>
    <w:rsid w:val="005D3DFF"/>
    <w:rsid w:val="005D79DC"/>
    <w:rsid w:val="005E1670"/>
    <w:rsid w:val="005F7986"/>
    <w:rsid w:val="00601FCA"/>
    <w:rsid w:val="00604281"/>
    <w:rsid w:val="0061063C"/>
    <w:rsid w:val="00621EB7"/>
    <w:rsid w:val="006252FA"/>
    <w:rsid w:val="00630610"/>
    <w:rsid w:val="006547E5"/>
    <w:rsid w:val="00660ACB"/>
    <w:rsid w:val="0066229C"/>
    <w:rsid w:val="00667118"/>
    <w:rsid w:val="00670303"/>
    <w:rsid w:val="006755EC"/>
    <w:rsid w:val="00693D70"/>
    <w:rsid w:val="006B424B"/>
    <w:rsid w:val="006C733E"/>
    <w:rsid w:val="006D306C"/>
    <w:rsid w:val="006D6BD7"/>
    <w:rsid w:val="006E58E2"/>
    <w:rsid w:val="006F25C7"/>
    <w:rsid w:val="006F3B7B"/>
    <w:rsid w:val="006F3BC2"/>
    <w:rsid w:val="007119E3"/>
    <w:rsid w:val="00713D05"/>
    <w:rsid w:val="007666E3"/>
    <w:rsid w:val="00767DD1"/>
    <w:rsid w:val="007714F5"/>
    <w:rsid w:val="00785A4A"/>
    <w:rsid w:val="00790A2C"/>
    <w:rsid w:val="0079193C"/>
    <w:rsid w:val="007958A0"/>
    <w:rsid w:val="0079756D"/>
    <w:rsid w:val="007B1656"/>
    <w:rsid w:val="007B1C9B"/>
    <w:rsid w:val="007B2414"/>
    <w:rsid w:val="007C0F6B"/>
    <w:rsid w:val="007C7C6B"/>
    <w:rsid w:val="00816E18"/>
    <w:rsid w:val="00826855"/>
    <w:rsid w:val="00833CB7"/>
    <w:rsid w:val="008510FA"/>
    <w:rsid w:val="008641DB"/>
    <w:rsid w:val="00864D84"/>
    <w:rsid w:val="0087174A"/>
    <w:rsid w:val="00874B62"/>
    <w:rsid w:val="00875187"/>
    <w:rsid w:val="00880474"/>
    <w:rsid w:val="00887BAD"/>
    <w:rsid w:val="008D7CD7"/>
    <w:rsid w:val="008E4CD3"/>
    <w:rsid w:val="008E7A8E"/>
    <w:rsid w:val="008F7690"/>
    <w:rsid w:val="00903604"/>
    <w:rsid w:val="009162B7"/>
    <w:rsid w:val="00920772"/>
    <w:rsid w:val="00927759"/>
    <w:rsid w:val="0094397D"/>
    <w:rsid w:val="00950E26"/>
    <w:rsid w:val="00964DB3"/>
    <w:rsid w:val="00996E84"/>
    <w:rsid w:val="009B6FE9"/>
    <w:rsid w:val="009C13F1"/>
    <w:rsid w:val="009C14BA"/>
    <w:rsid w:val="009C4487"/>
    <w:rsid w:val="009D7591"/>
    <w:rsid w:val="009E3B62"/>
    <w:rsid w:val="009E4CCB"/>
    <w:rsid w:val="00A0086D"/>
    <w:rsid w:val="00A20A66"/>
    <w:rsid w:val="00A20CF5"/>
    <w:rsid w:val="00A22193"/>
    <w:rsid w:val="00A40B00"/>
    <w:rsid w:val="00A422E1"/>
    <w:rsid w:val="00A42EED"/>
    <w:rsid w:val="00A5158A"/>
    <w:rsid w:val="00A557A7"/>
    <w:rsid w:val="00A617CB"/>
    <w:rsid w:val="00A63363"/>
    <w:rsid w:val="00A914B2"/>
    <w:rsid w:val="00A9284B"/>
    <w:rsid w:val="00A94EE7"/>
    <w:rsid w:val="00AA145E"/>
    <w:rsid w:val="00AA49A8"/>
    <w:rsid w:val="00AA5A70"/>
    <w:rsid w:val="00AC207F"/>
    <w:rsid w:val="00AC564D"/>
    <w:rsid w:val="00AC7339"/>
    <w:rsid w:val="00AD6CA6"/>
    <w:rsid w:val="00B013E7"/>
    <w:rsid w:val="00B02332"/>
    <w:rsid w:val="00B1404C"/>
    <w:rsid w:val="00B15873"/>
    <w:rsid w:val="00B30CA6"/>
    <w:rsid w:val="00B32117"/>
    <w:rsid w:val="00B37361"/>
    <w:rsid w:val="00B45068"/>
    <w:rsid w:val="00B51F9A"/>
    <w:rsid w:val="00B64D2C"/>
    <w:rsid w:val="00B86052"/>
    <w:rsid w:val="00BA784F"/>
    <w:rsid w:val="00BB5942"/>
    <w:rsid w:val="00BC2E51"/>
    <w:rsid w:val="00BC66BC"/>
    <w:rsid w:val="00BE4A9B"/>
    <w:rsid w:val="00BE6E9A"/>
    <w:rsid w:val="00C05DC2"/>
    <w:rsid w:val="00C15295"/>
    <w:rsid w:val="00C2502B"/>
    <w:rsid w:val="00C25C20"/>
    <w:rsid w:val="00C33CA7"/>
    <w:rsid w:val="00C36603"/>
    <w:rsid w:val="00C37F68"/>
    <w:rsid w:val="00C52760"/>
    <w:rsid w:val="00C5647C"/>
    <w:rsid w:val="00C63397"/>
    <w:rsid w:val="00C659A7"/>
    <w:rsid w:val="00C720B7"/>
    <w:rsid w:val="00C842E5"/>
    <w:rsid w:val="00CA0014"/>
    <w:rsid w:val="00CA683B"/>
    <w:rsid w:val="00CB43E8"/>
    <w:rsid w:val="00CB46DE"/>
    <w:rsid w:val="00CB5E40"/>
    <w:rsid w:val="00CC32DE"/>
    <w:rsid w:val="00CC3E87"/>
    <w:rsid w:val="00CC3F12"/>
    <w:rsid w:val="00CC6EC4"/>
    <w:rsid w:val="00CE6F3A"/>
    <w:rsid w:val="00CF696F"/>
    <w:rsid w:val="00D03F8F"/>
    <w:rsid w:val="00D06AF4"/>
    <w:rsid w:val="00D106B6"/>
    <w:rsid w:val="00D13291"/>
    <w:rsid w:val="00D147AF"/>
    <w:rsid w:val="00D14977"/>
    <w:rsid w:val="00D264F2"/>
    <w:rsid w:val="00D34388"/>
    <w:rsid w:val="00D431CC"/>
    <w:rsid w:val="00D53ED1"/>
    <w:rsid w:val="00D57900"/>
    <w:rsid w:val="00D62A1C"/>
    <w:rsid w:val="00D72A9D"/>
    <w:rsid w:val="00D81820"/>
    <w:rsid w:val="00D85B9F"/>
    <w:rsid w:val="00D8697B"/>
    <w:rsid w:val="00DA0EB4"/>
    <w:rsid w:val="00DA69E2"/>
    <w:rsid w:val="00DC40B2"/>
    <w:rsid w:val="00DC6E36"/>
    <w:rsid w:val="00DD62B8"/>
    <w:rsid w:val="00DE1FD2"/>
    <w:rsid w:val="00DE7E7D"/>
    <w:rsid w:val="00E008BD"/>
    <w:rsid w:val="00E032E4"/>
    <w:rsid w:val="00E243FC"/>
    <w:rsid w:val="00E3070B"/>
    <w:rsid w:val="00E357EC"/>
    <w:rsid w:val="00E36370"/>
    <w:rsid w:val="00E40439"/>
    <w:rsid w:val="00E53609"/>
    <w:rsid w:val="00E54A9D"/>
    <w:rsid w:val="00E56BD4"/>
    <w:rsid w:val="00E74441"/>
    <w:rsid w:val="00E7511B"/>
    <w:rsid w:val="00E92994"/>
    <w:rsid w:val="00E93542"/>
    <w:rsid w:val="00E96637"/>
    <w:rsid w:val="00E9713C"/>
    <w:rsid w:val="00EE3C26"/>
    <w:rsid w:val="00EF269B"/>
    <w:rsid w:val="00EF4659"/>
    <w:rsid w:val="00F01A34"/>
    <w:rsid w:val="00F027AD"/>
    <w:rsid w:val="00F05602"/>
    <w:rsid w:val="00F358BB"/>
    <w:rsid w:val="00F40A4C"/>
    <w:rsid w:val="00F5241A"/>
    <w:rsid w:val="00F54C40"/>
    <w:rsid w:val="00F55672"/>
    <w:rsid w:val="00F559EB"/>
    <w:rsid w:val="00F56CD7"/>
    <w:rsid w:val="00F6398A"/>
    <w:rsid w:val="00F63A39"/>
    <w:rsid w:val="00F82C67"/>
    <w:rsid w:val="00F87B3C"/>
    <w:rsid w:val="00F907CF"/>
    <w:rsid w:val="00FA5803"/>
    <w:rsid w:val="00FA6C47"/>
    <w:rsid w:val="00FC3CB4"/>
    <w:rsid w:val="00FD33B0"/>
    <w:rsid w:val="00FF65E2"/>
    <w:rsid w:val="00FF700E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C8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2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9C8"/>
  </w:style>
  <w:style w:type="paragraph" w:customStyle="1" w:styleId="FigureCaptionmep">
    <w:name w:val="Figure_Caption_mep"/>
    <w:basedOn w:val="Normal"/>
    <w:uiPriority w:val="99"/>
    <w:rsid w:val="00B64D2C"/>
    <w:pPr>
      <w:spacing w:before="120" w:after="120" w:line="360" w:lineRule="auto"/>
      <w:ind w:left="144" w:firstLine="432"/>
    </w:pPr>
    <w:rPr>
      <w:rFonts w:ascii="Times New Roman" w:eastAsia="SimSun" w:hAnsi="Times New Roman" w:cs="Times New Roman"/>
      <w:szCs w:val="24"/>
    </w:rPr>
  </w:style>
  <w:style w:type="character" w:customStyle="1" w:styleId="Labelmep">
    <w:name w:val="Label_mep"/>
    <w:rsid w:val="00B64D2C"/>
    <w:rPr>
      <w:color w:val="0070C0"/>
    </w:rPr>
  </w:style>
  <w:style w:type="paragraph" w:styleId="NormalWeb">
    <w:name w:val="Normal (Web)"/>
    <w:basedOn w:val="Normal"/>
    <w:rsid w:val="00B37361"/>
    <w:pPr>
      <w:spacing w:before="240"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ibRefmep">
    <w:name w:val="Bib_Ref_mep"/>
    <w:uiPriority w:val="99"/>
    <w:rsid w:val="00B37361"/>
    <w:rPr>
      <w:rFonts w:cs="Times New Roman"/>
      <w:color w:val="FF00FF"/>
    </w:rPr>
  </w:style>
  <w:style w:type="paragraph" w:customStyle="1" w:styleId="TableCaptionmep">
    <w:name w:val="Table_Caption_mep"/>
    <w:basedOn w:val="Normal"/>
    <w:uiPriority w:val="99"/>
    <w:rsid w:val="00B37361"/>
    <w:pPr>
      <w:spacing w:after="0" w:line="240" w:lineRule="auto"/>
    </w:pPr>
    <w:rPr>
      <w:rFonts w:ascii="Times New Roman" w:eastAsia="SimSun" w:hAnsi="Times New Roman" w:cs="Times New Roman"/>
      <w:color w:val="FF0000"/>
      <w:sz w:val="20"/>
      <w:szCs w:val="24"/>
    </w:rPr>
  </w:style>
  <w:style w:type="character" w:customStyle="1" w:styleId="TableRefmep">
    <w:name w:val="Table_Ref_mep"/>
    <w:uiPriority w:val="99"/>
    <w:rsid w:val="00B37361"/>
    <w:rPr>
      <w:rFonts w:cs="Times New Roman"/>
      <w:color w:val="FF00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C8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2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9C8"/>
  </w:style>
  <w:style w:type="paragraph" w:customStyle="1" w:styleId="FigureCaptionmep">
    <w:name w:val="Figure_Caption_mep"/>
    <w:basedOn w:val="Normal"/>
    <w:uiPriority w:val="99"/>
    <w:rsid w:val="00B64D2C"/>
    <w:pPr>
      <w:spacing w:before="120" w:after="120" w:line="360" w:lineRule="auto"/>
      <w:ind w:left="144" w:firstLine="432"/>
    </w:pPr>
    <w:rPr>
      <w:rFonts w:ascii="Times New Roman" w:eastAsia="SimSun" w:hAnsi="Times New Roman" w:cs="Times New Roman"/>
      <w:szCs w:val="24"/>
    </w:rPr>
  </w:style>
  <w:style w:type="character" w:customStyle="1" w:styleId="Labelmep">
    <w:name w:val="Label_mep"/>
    <w:rsid w:val="00B64D2C"/>
    <w:rPr>
      <w:color w:val="0070C0"/>
    </w:rPr>
  </w:style>
  <w:style w:type="paragraph" w:styleId="NormalWeb">
    <w:name w:val="Normal (Web)"/>
    <w:basedOn w:val="Normal"/>
    <w:rsid w:val="00B37361"/>
    <w:pPr>
      <w:spacing w:before="240"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ibRefmep">
    <w:name w:val="Bib_Ref_mep"/>
    <w:uiPriority w:val="99"/>
    <w:rsid w:val="00B37361"/>
    <w:rPr>
      <w:rFonts w:cs="Times New Roman"/>
      <w:color w:val="FF00FF"/>
    </w:rPr>
  </w:style>
  <w:style w:type="paragraph" w:customStyle="1" w:styleId="TableCaptionmep">
    <w:name w:val="Table_Caption_mep"/>
    <w:basedOn w:val="Normal"/>
    <w:uiPriority w:val="99"/>
    <w:rsid w:val="00B37361"/>
    <w:pPr>
      <w:spacing w:after="0" w:line="240" w:lineRule="auto"/>
    </w:pPr>
    <w:rPr>
      <w:rFonts w:ascii="Times New Roman" w:eastAsia="SimSun" w:hAnsi="Times New Roman" w:cs="Times New Roman"/>
      <w:color w:val="FF0000"/>
      <w:sz w:val="20"/>
      <w:szCs w:val="24"/>
    </w:rPr>
  </w:style>
  <w:style w:type="character" w:customStyle="1" w:styleId="TableRefmep">
    <w:name w:val="Table_Ref_mep"/>
    <w:uiPriority w:val="99"/>
    <w:rsid w:val="00B37361"/>
    <w:rPr>
      <w:rFonts w:cs="Times New Roman"/>
      <w:color w:val="FF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i Bajaj</dc:creator>
  <cp:lastModifiedBy>Sumati Bajaj</cp:lastModifiedBy>
  <cp:revision>16</cp:revision>
  <dcterms:created xsi:type="dcterms:W3CDTF">2019-07-11T08:41:00Z</dcterms:created>
  <dcterms:modified xsi:type="dcterms:W3CDTF">2019-10-16T04:26:00Z</dcterms:modified>
</cp:coreProperties>
</file>